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832" w:rsidRPr="00557339" w:rsidRDefault="00822832">
      <w:pPr>
        <w:rPr>
          <w:rFonts w:ascii="Times New Roman" w:hAnsi="Times New Roman" w:cs="Times New Roman"/>
          <w:b/>
          <w:szCs w:val="24"/>
        </w:rPr>
      </w:pPr>
      <w:r w:rsidRPr="00557339">
        <w:rPr>
          <w:rFonts w:ascii="Times New Roman" w:hAnsi="Times New Roman" w:cs="Times New Roman"/>
          <w:b/>
          <w:szCs w:val="24"/>
        </w:rPr>
        <w:t xml:space="preserve">Supplementary Table 1. MRI </w:t>
      </w:r>
      <w:r w:rsidR="0068473C" w:rsidRPr="00557339">
        <w:rPr>
          <w:rFonts w:ascii="Times New Roman" w:hAnsi="Times New Roman" w:cs="Times New Roman"/>
          <w:b/>
          <w:szCs w:val="24"/>
        </w:rPr>
        <w:t>a</w:t>
      </w:r>
      <w:r w:rsidRPr="00557339">
        <w:rPr>
          <w:rFonts w:ascii="Times New Roman" w:hAnsi="Times New Roman" w:cs="Times New Roman"/>
          <w:b/>
          <w:szCs w:val="24"/>
        </w:rPr>
        <w:t xml:space="preserve">cquisition </w:t>
      </w:r>
      <w:r w:rsidR="0068473C" w:rsidRPr="00557339">
        <w:rPr>
          <w:rFonts w:ascii="Times New Roman" w:hAnsi="Times New Roman" w:cs="Times New Roman"/>
          <w:b/>
          <w:szCs w:val="24"/>
        </w:rPr>
        <w:t>p</w:t>
      </w:r>
      <w:r w:rsidRPr="00557339">
        <w:rPr>
          <w:rFonts w:ascii="Times New Roman" w:hAnsi="Times New Roman" w:cs="Times New Roman"/>
          <w:b/>
          <w:szCs w:val="24"/>
        </w:rPr>
        <w:t>arameters</w:t>
      </w:r>
    </w:p>
    <w:tbl>
      <w:tblPr>
        <w:tblStyle w:val="a3"/>
        <w:tblpPr w:leftFromText="180" w:rightFromText="180" w:vertAnchor="text" w:horzAnchor="margin" w:tblpY="1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1316"/>
        <w:gridCol w:w="1796"/>
        <w:gridCol w:w="2766"/>
        <w:gridCol w:w="1473"/>
        <w:gridCol w:w="1264"/>
        <w:gridCol w:w="1508"/>
      </w:tblGrid>
      <w:tr w:rsidR="00557339" w:rsidRPr="00557339" w:rsidTr="005573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Sequence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Scan pla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Voxel siz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Slice thickness/ gap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TR/TE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FoV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7339">
              <w:rPr>
                <w:rFonts w:ascii="Times New Roman" w:hAnsi="Times New Roman" w:cs="Times New Roman"/>
                <w:b/>
                <w:szCs w:val="24"/>
              </w:rPr>
              <w:t>Flip angle (</w:t>
            </w:r>
            <w:r w:rsidRPr="00557339">
              <w:rPr>
                <w:rFonts w:ascii="Times New Roman" w:eastAsia="新細明體" w:hAnsi="Times New Roman" w:cs="Times New Roman"/>
                <w:b/>
                <w:szCs w:val="24"/>
                <w:vertAlign w:val="superscript"/>
              </w:rPr>
              <w:t>o</w:t>
            </w:r>
            <w:r w:rsidRPr="00557339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557339" w:rsidRPr="00557339" w:rsidTr="00557339"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 xml:space="preserve">mDIXON (water, </w:t>
            </w:r>
            <w:r w:rsidR="00F80B4D" w:rsidRPr="00557339">
              <w:rPr>
                <w:rFonts w:ascii="Times New Roman" w:hAnsi="Times New Roman" w:cs="Times New Roman"/>
                <w:szCs w:val="24"/>
              </w:rPr>
              <w:t xml:space="preserve">fat, </w:t>
            </w:r>
            <w:r w:rsidRPr="00557339">
              <w:rPr>
                <w:rFonts w:ascii="Times New Roman" w:hAnsi="Times New Roman" w:cs="Times New Roman"/>
                <w:szCs w:val="24"/>
              </w:rPr>
              <w:t>in-phase/ out-of-pha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F80B4D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1575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6</w:t>
            </w:r>
            <w:r w:rsidR="00157584" w:rsidRPr="00557339">
              <w:rPr>
                <w:rFonts w:ascii="Times New Roman" w:hAnsi="Times New Roman" w:cs="Times New Roman"/>
                <w:szCs w:val="24"/>
              </w:rPr>
              <w:t>/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.7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32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0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557339" w:rsidRPr="00557339" w:rsidTr="00557339">
        <w:tc>
          <w:tcPr>
            <w:tcW w:w="0" w:type="auto"/>
          </w:tcPr>
          <w:p w:rsidR="00581F56" w:rsidRPr="00557339" w:rsidRDefault="00581F56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T2W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 xml:space="preserve"> TSE FS</w:t>
            </w:r>
          </w:p>
        </w:tc>
        <w:tc>
          <w:tcPr>
            <w:tcW w:w="0" w:type="auto"/>
          </w:tcPr>
          <w:p w:rsidR="00581F56" w:rsidRPr="00557339" w:rsidRDefault="00581F56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Sagittal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2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0" w:type="auto"/>
          </w:tcPr>
          <w:p w:rsidR="00581F56" w:rsidRPr="00557339" w:rsidRDefault="00581F56" w:rsidP="001575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8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/</w:t>
            </w:r>
            <w:r w:rsidR="0015758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581F56" w:rsidRPr="00557339" w:rsidRDefault="00A90604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800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/</w:t>
            </w:r>
            <w:r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5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557339" w:rsidRPr="00557339" w:rsidTr="00557339">
        <w:tc>
          <w:tcPr>
            <w:tcW w:w="0" w:type="auto"/>
          </w:tcPr>
          <w:p w:rsidR="00581F56" w:rsidRPr="00557339" w:rsidRDefault="00581F56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Cardiac-gated Double IR T2W</w:t>
            </w:r>
          </w:p>
        </w:tc>
        <w:tc>
          <w:tcPr>
            <w:tcW w:w="0" w:type="auto"/>
          </w:tcPr>
          <w:p w:rsidR="00581F56" w:rsidRPr="00557339" w:rsidRDefault="00F80B4D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0" w:type="auto"/>
          </w:tcPr>
          <w:p w:rsidR="00581F56" w:rsidRPr="00557339" w:rsidRDefault="00581F56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7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/ 1</w:t>
            </w:r>
          </w:p>
        </w:tc>
        <w:tc>
          <w:tcPr>
            <w:tcW w:w="0" w:type="auto"/>
          </w:tcPr>
          <w:p w:rsidR="00581F56" w:rsidRPr="00557339" w:rsidRDefault="00CF522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shortest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25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557339" w:rsidRPr="00557339" w:rsidTr="00557339">
        <w:tc>
          <w:tcPr>
            <w:tcW w:w="0" w:type="auto"/>
          </w:tcPr>
          <w:p w:rsidR="00581F56" w:rsidRPr="00557339" w:rsidRDefault="00581F56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DWI (b= 0, 400, 800 sec/mm</w:t>
            </w:r>
            <w:r w:rsidRPr="00557339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5733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 w:rsidR="00581F56" w:rsidRPr="00557339" w:rsidRDefault="00F80B4D" w:rsidP="00F80B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3.02</w:t>
            </w:r>
          </w:p>
        </w:tc>
        <w:tc>
          <w:tcPr>
            <w:tcW w:w="0" w:type="auto"/>
          </w:tcPr>
          <w:p w:rsidR="00581F56" w:rsidRPr="00557339" w:rsidRDefault="00581F56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7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/ 1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2735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40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350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557339" w:rsidRPr="00557339" w:rsidTr="00557339">
        <w:tc>
          <w:tcPr>
            <w:tcW w:w="0" w:type="auto"/>
          </w:tcPr>
          <w:p w:rsidR="00F80B4D" w:rsidRPr="00557339" w:rsidRDefault="00F80B4D" w:rsidP="00F80B4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T1W FS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5 x 1.5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6/-3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.6/ 1.32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00 x 300</w:t>
            </w:r>
          </w:p>
        </w:tc>
        <w:tc>
          <w:tcPr>
            <w:tcW w:w="0" w:type="auto"/>
          </w:tcPr>
          <w:p w:rsidR="00F80B4D" w:rsidRPr="00557339" w:rsidRDefault="00F80B4D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557339" w:rsidRPr="00557339" w:rsidTr="00557339">
        <w:tc>
          <w:tcPr>
            <w:tcW w:w="0" w:type="auto"/>
          </w:tcPr>
          <w:p w:rsidR="00157584" w:rsidRPr="00557339" w:rsidRDefault="008D03EB" w:rsidP="00F80B4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D T1-fast field echo (</w:t>
            </w:r>
            <w:r w:rsidR="00157584" w:rsidRPr="00557339">
              <w:rPr>
                <w:rFonts w:ascii="Times New Roman" w:hAnsi="Times New Roman" w:cs="Times New Roman"/>
                <w:szCs w:val="24"/>
              </w:rPr>
              <w:t>DCE</w:t>
            </w:r>
            <w:r w:rsidRPr="0055733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 w:rsidR="00157584" w:rsidRPr="00557339" w:rsidRDefault="00157584" w:rsidP="00F80B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</w:tcPr>
          <w:p w:rsidR="00157584" w:rsidRPr="00557339" w:rsidRDefault="00157584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5 x 1.5</w:t>
            </w:r>
          </w:p>
        </w:tc>
        <w:tc>
          <w:tcPr>
            <w:tcW w:w="0" w:type="auto"/>
          </w:tcPr>
          <w:p w:rsidR="00157584" w:rsidRPr="00557339" w:rsidRDefault="00157584" w:rsidP="00F80B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5/ 0</w:t>
            </w:r>
          </w:p>
        </w:tc>
        <w:tc>
          <w:tcPr>
            <w:tcW w:w="0" w:type="auto"/>
          </w:tcPr>
          <w:p w:rsidR="00157584" w:rsidRPr="00557339" w:rsidRDefault="00157584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4/2</w:t>
            </w:r>
          </w:p>
        </w:tc>
        <w:tc>
          <w:tcPr>
            <w:tcW w:w="0" w:type="auto"/>
          </w:tcPr>
          <w:p w:rsidR="00157584" w:rsidRPr="00557339" w:rsidRDefault="00157584" w:rsidP="00F80B4D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50x257</w:t>
            </w:r>
          </w:p>
        </w:tc>
        <w:tc>
          <w:tcPr>
            <w:tcW w:w="0" w:type="auto"/>
          </w:tcPr>
          <w:p w:rsidR="00157584" w:rsidRPr="00557339" w:rsidRDefault="00157584" w:rsidP="008D03EB">
            <w:pPr>
              <w:widowControl/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5</w:t>
            </w:r>
            <w:r w:rsidR="008D03EB" w:rsidRPr="00557339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557339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557339" w:rsidRPr="00557339" w:rsidTr="00557339">
        <w:tc>
          <w:tcPr>
            <w:tcW w:w="0" w:type="auto"/>
          </w:tcPr>
          <w:p w:rsidR="00581F56" w:rsidRPr="00557339" w:rsidRDefault="00243BD3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 xml:space="preserve">CE 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T1W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 xml:space="preserve"> FS</w:t>
            </w:r>
          </w:p>
        </w:tc>
        <w:tc>
          <w:tcPr>
            <w:tcW w:w="0" w:type="auto"/>
          </w:tcPr>
          <w:p w:rsidR="00581F56" w:rsidRPr="00557339" w:rsidRDefault="00F80B4D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Axial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0" w:type="auto"/>
          </w:tcPr>
          <w:p w:rsidR="00581F56" w:rsidRPr="00557339" w:rsidRDefault="00581F56" w:rsidP="001575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6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/-3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.6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0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0" w:type="auto"/>
          </w:tcPr>
          <w:p w:rsidR="00581F56" w:rsidRPr="00557339" w:rsidRDefault="00A90604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557339" w:rsidRPr="00557339" w:rsidTr="00557339">
        <w:tc>
          <w:tcPr>
            <w:tcW w:w="0" w:type="auto"/>
          </w:tcPr>
          <w:p w:rsidR="00581F56" w:rsidRPr="00557339" w:rsidRDefault="00243BD3" w:rsidP="00A9060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 xml:space="preserve">CE </w:t>
            </w:r>
            <w:r w:rsidR="00581F56" w:rsidRPr="00557339">
              <w:rPr>
                <w:rFonts w:ascii="Times New Roman" w:hAnsi="Times New Roman" w:cs="Times New Roman"/>
                <w:szCs w:val="24"/>
              </w:rPr>
              <w:t>T1W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 xml:space="preserve"> FS</w:t>
            </w:r>
          </w:p>
        </w:tc>
        <w:tc>
          <w:tcPr>
            <w:tcW w:w="0" w:type="auto"/>
          </w:tcPr>
          <w:p w:rsidR="00581F56" w:rsidRPr="00557339" w:rsidRDefault="00581F56" w:rsidP="005E48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Sagittal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.3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0" w:type="auto"/>
          </w:tcPr>
          <w:p w:rsidR="00581F56" w:rsidRPr="00557339" w:rsidRDefault="00581F56" w:rsidP="001575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6</w:t>
            </w:r>
            <w:r w:rsidR="00C904C2" w:rsidRPr="00557339">
              <w:rPr>
                <w:rFonts w:ascii="Times New Roman" w:hAnsi="Times New Roman" w:cs="Times New Roman"/>
                <w:szCs w:val="24"/>
              </w:rPr>
              <w:t>/-3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.7/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350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57339">
              <w:rPr>
                <w:rFonts w:ascii="Times New Roman" w:hAnsi="Times New Roman" w:cs="Times New Roman"/>
                <w:szCs w:val="24"/>
              </w:rPr>
              <w:t>x</w:t>
            </w:r>
            <w:r w:rsidR="00A90604" w:rsidRPr="00557339">
              <w:rPr>
                <w:rFonts w:ascii="Times New Roman" w:hAnsi="Times New Roman" w:cs="Times New Roman"/>
                <w:szCs w:val="24"/>
              </w:rPr>
              <w:t xml:space="preserve"> 280</w:t>
            </w:r>
          </w:p>
        </w:tc>
        <w:tc>
          <w:tcPr>
            <w:tcW w:w="0" w:type="auto"/>
          </w:tcPr>
          <w:p w:rsidR="00581F56" w:rsidRPr="00557339" w:rsidRDefault="00581F56" w:rsidP="00A90604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557339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</w:tbl>
    <w:p w:rsidR="00245047" w:rsidRPr="00557339" w:rsidRDefault="00A90604">
      <w:pPr>
        <w:widowControl/>
        <w:rPr>
          <w:rFonts w:ascii="Times New Roman" w:hAnsi="Times New Roman" w:cs="Times New Roman"/>
          <w:szCs w:val="24"/>
        </w:rPr>
      </w:pPr>
      <w:r w:rsidRPr="00557339">
        <w:rPr>
          <w:rFonts w:ascii="Times New Roman" w:hAnsi="Times New Roman" w:cs="Times New Roman"/>
          <w:szCs w:val="24"/>
        </w:rPr>
        <w:t xml:space="preserve">Abbreviations: </w:t>
      </w:r>
      <w:r w:rsidR="00822832" w:rsidRPr="00557339">
        <w:rPr>
          <w:rFonts w:ascii="Times New Roman" w:hAnsi="Times New Roman" w:cs="Times New Roman"/>
          <w:szCs w:val="24"/>
        </w:rPr>
        <w:t>TSE = turbo spin echo, FS = fat-suppressed, TE = echo time, TR = repetition time,</w:t>
      </w:r>
      <w:r w:rsidR="00375AD8" w:rsidRPr="00557339">
        <w:rPr>
          <w:rFonts w:ascii="Times New Roman" w:hAnsi="Times New Roman" w:cs="Times New Roman"/>
          <w:szCs w:val="24"/>
        </w:rPr>
        <w:t xml:space="preserve"> IR =</w:t>
      </w:r>
      <w:r w:rsidR="00822832" w:rsidRPr="00557339">
        <w:rPr>
          <w:rFonts w:ascii="Times New Roman" w:hAnsi="Times New Roman" w:cs="Times New Roman"/>
          <w:szCs w:val="24"/>
        </w:rPr>
        <w:t xml:space="preserve"> </w:t>
      </w:r>
      <w:r w:rsidR="00375AD8" w:rsidRPr="00557339">
        <w:rPr>
          <w:rFonts w:ascii="Times New Roman" w:hAnsi="Times New Roman" w:cs="Times New Roman"/>
          <w:szCs w:val="24"/>
        </w:rPr>
        <w:t xml:space="preserve">inversion recovery, </w:t>
      </w:r>
      <w:r w:rsidR="00822832" w:rsidRPr="00557339">
        <w:rPr>
          <w:rFonts w:ascii="Times New Roman" w:hAnsi="Times New Roman" w:cs="Times New Roman"/>
          <w:szCs w:val="24"/>
        </w:rPr>
        <w:t>DWI = d</w:t>
      </w:r>
      <w:r w:rsidRPr="00557339">
        <w:rPr>
          <w:rFonts w:ascii="Times New Roman" w:hAnsi="Times New Roman" w:cs="Times New Roman"/>
          <w:szCs w:val="24"/>
        </w:rPr>
        <w:t>iffusion-weighted imaging,</w:t>
      </w:r>
      <w:r w:rsidR="00F80B4D" w:rsidRPr="00557339">
        <w:rPr>
          <w:rFonts w:ascii="Times New Roman" w:hAnsi="Times New Roman" w:cs="Times New Roman"/>
          <w:szCs w:val="24"/>
        </w:rPr>
        <w:t xml:space="preserve"> </w:t>
      </w:r>
      <w:r w:rsidR="00822832" w:rsidRPr="00557339">
        <w:rPr>
          <w:rFonts w:ascii="Times New Roman" w:hAnsi="Times New Roman" w:cs="Times New Roman"/>
          <w:szCs w:val="24"/>
        </w:rPr>
        <w:t xml:space="preserve">, </w:t>
      </w:r>
      <w:r w:rsidR="00243BD3" w:rsidRPr="00557339">
        <w:rPr>
          <w:rFonts w:ascii="Times New Roman" w:hAnsi="Times New Roman" w:cs="Times New Roman"/>
          <w:szCs w:val="24"/>
        </w:rPr>
        <w:t>CE</w:t>
      </w:r>
      <w:r w:rsidR="00822832" w:rsidRPr="00557339">
        <w:rPr>
          <w:rFonts w:ascii="Times New Roman" w:hAnsi="Times New Roman" w:cs="Times New Roman"/>
          <w:szCs w:val="24"/>
        </w:rPr>
        <w:t xml:space="preserve"> = </w:t>
      </w:r>
      <w:r w:rsidR="00243BD3" w:rsidRPr="00557339">
        <w:rPr>
          <w:rFonts w:ascii="Times New Roman" w:hAnsi="Times New Roman" w:cs="Times New Roman"/>
          <w:szCs w:val="24"/>
        </w:rPr>
        <w:t>contrast enhanced</w:t>
      </w:r>
    </w:p>
    <w:sectPr w:rsidR="00245047" w:rsidRPr="00557339" w:rsidSect="00557339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644" w:rsidRDefault="004C4644" w:rsidP="00B026A2">
      <w:r>
        <w:separator/>
      </w:r>
    </w:p>
  </w:endnote>
  <w:endnote w:type="continuationSeparator" w:id="0">
    <w:p w:rsidR="004C4644" w:rsidRDefault="004C4644" w:rsidP="00B0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644" w:rsidRDefault="004C4644" w:rsidP="00B026A2">
      <w:r>
        <w:separator/>
      </w:r>
    </w:p>
  </w:footnote>
  <w:footnote w:type="continuationSeparator" w:id="0">
    <w:p w:rsidR="004C4644" w:rsidRDefault="004C4644" w:rsidP="00B02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94A91"/>
    <w:multiLevelType w:val="hybridMultilevel"/>
    <w:tmpl w:val="DA6C0C76"/>
    <w:lvl w:ilvl="0" w:tplc="882A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917BD8"/>
    <w:multiLevelType w:val="hybridMultilevel"/>
    <w:tmpl w:val="887C7D3C"/>
    <w:lvl w:ilvl="0" w:tplc="691498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56"/>
    <w:rsid w:val="00010859"/>
    <w:rsid w:val="000A36CE"/>
    <w:rsid w:val="00157584"/>
    <w:rsid w:val="001965FB"/>
    <w:rsid w:val="00243BD3"/>
    <w:rsid w:val="00245047"/>
    <w:rsid w:val="00375AD8"/>
    <w:rsid w:val="004C4644"/>
    <w:rsid w:val="00531007"/>
    <w:rsid w:val="00557339"/>
    <w:rsid w:val="00581F56"/>
    <w:rsid w:val="005E4833"/>
    <w:rsid w:val="005F5DB6"/>
    <w:rsid w:val="0068473C"/>
    <w:rsid w:val="007738FE"/>
    <w:rsid w:val="00822832"/>
    <w:rsid w:val="008373BB"/>
    <w:rsid w:val="00875F14"/>
    <w:rsid w:val="008D03EB"/>
    <w:rsid w:val="00A12005"/>
    <w:rsid w:val="00A90604"/>
    <w:rsid w:val="00AC155A"/>
    <w:rsid w:val="00B026A2"/>
    <w:rsid w:val="00B95D1D"/>
    <w:rsid w:val="00C349E6"/>
    <w:rsid w:val="00C904C2"/>
    <w:rsid w:val="00CF5226"/>
    <w:rsid w:val="00D1627A"/>
    <w:rsid w:val="00EA0BB8"/>
    <w:rsid w:val="00EB7170"/>
    <w:rsid w:val="00ED3608"/>
    <w:rsid w:val="00F80B4D"/>
    <w:rsid w:val="00FA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8601AD-B41E-4E97-9A1C-E5773BE4A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F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90604"/>
    <w:pPr>
      <w:ind w:leftChars="200" w:left="480"/>
    </w:pPr>
  </w:style>
  <w:style w:type="character" w:styleId="a5">
    <w:name w:val="Emphasis"/>
    <w:basedOn w:val="a0"/>
    <w:uiPriority w:val="20"/>
    <w:qFormat/>
    <w:rsid w:val="00C349E6"/>
    <w:rPr>
      <w:i/>
      <w:iCs/>
    </w:rPr>
  </w:style>
  <w:style w:type="paragraph" w:styleId="a6">
    <w:name w:val="header"/>
    <w:basedOn w:val="a"/>
    <w:link w:val="a7"/>
    <w:uiPriority w:val="99"/>
    <w:unhideWhenUsed/>
    <w:rsid w:val="00B02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026A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02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026A2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450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450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21-08-09T01:11:00Z</cp:lastPrinted>
  <dcterms:created xsi:type="dcterms:W3CDTF">2020-05-10T17:31:00Z</dcterms:created>
  <dcterms:modified xsi:type="dcterms:W3CDTF">2021-09-30T02:08:00Z</dcterms:modified>
</cp:coreProperties>
</file>